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4026D" w14:textId="5163C06D" w:rsidR="00761CAD" w:rsidRPr="007E7408" w:rsidRDefault="00761CAD" w:rsidP="00824325">
      <w:pPr>
        <w:ind w:left="993" w:right="-1307" w:hanging="993"/>
        <w:rPr>
          <w:sz w:val="20"/>
          <w:szCs w:val="20"/>
          <w:lang w:val="en-US"/>
        </w:rPr>
      </w:pPr>
      <w:r w:rsidRPr="007E7408">
        <w:rPr>
          <w:b/>
          <w:sz w:val="20"/>
          <w:szCs w:val="20"/>
          <w:lang w:val="en-US"/>
        </w:rPr>
        <w:t>Supplementary Table 1</w:t>
      </w:r>
      <w:r w:rsidRPr="007E7408">
        <w:rPr>
          <w:sz w:val="20"/>
          <w:szCs w:val="20"/>
          <w:lang w:val="en-US"/>
        </w:rPr>
        <w:t>. Comparison of patients with fewer than 10 appointments (</w:t>
      </w:r>
      <w:r w:rsidRPr="007E7408">
        <w:rPr>
          <w:i/>
          <w:sz w:val="20"/>
          <w:szCs w:val="20"/>
          <w:lang w:val="en-US"/>
        </w:rPr>
        <w:t>n</w:t>
      </w:r>
      <w:r w:rsidRPr="007E7408">
        <w:rPr>
          <w:sz w:val="20"/>
          <w:szCs w:val="20"/>
          <w:lang w:val="en-US"/>
        </w:rPr>
        <w:t xml:space="preserve"> = 102, brief counseling) with those who had at least 10 treatment sessions (</w:t>
      </w:r>
      <w:r w:rsidRPr="007E7408">
        <w:rPr>
          <w:i/>
          <w:sz w:val="20"/>
          <w:szCs w:val="20"/>
          <w:lang w:val="en-US"/>
        </w:rPr>
        <w:t>n</w:t>
      </w:r>
      <w:r w:rsidRPr="007E7408">
        <w:rPr>
          <w:sz w:val="20"/>
          <w:szCs w:val="20"/>
          <w:lang w:val="en-US"/>
        </w:rPr>
        <w:t xml:space="preserve"> = 495, longer treatment)</w:t>
      </w:r>
    </w:p>
    <w:p w14:paraId="13ADF295" w14:textId="77777777" w:rsidR="00761CAD" w:rsidRPr="007E7408" w:rsidRDefault="00761CAD" w:rsidP="00A43CC8">
      <w:pPr>
        <w:ind w:left="993" w:hanging="993"/>
        <w:rPr>
          <w:sz w:val="20"/>
          <w:szCs w:val="20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6"/>
        <w:gridCol w:w="5732"/>
        <w:gridCol w:w="836"/>
        <w:gridCol w:w="851"/>
        <w:gridCol w:w="850"/>
        <w:gridCol w:w="851"/>
        <w:gridCol w:w="1276"/>
        <w:gridCol w:w="1263"/>
        <w:gridCol w:w="1288"/>
      </w:tblGrid>
      <w:tr w:rsidR="00761CAD" w:rsidRPr="006E37AF" w14:paraId="2F33425D" w14:textId="77777777" w:rsidTr="00CB7AA4">
        <w:trPr>
          <w:jc w:val="center"/>
        </w:trPr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33FEF96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5732" w:type="dxa"/>
            <w:tcBorders>
              <w:left w:val="nil"/>
              <w:bottom w:val="nil"/>
              <w:right w:val="nil"/>
            </w:tcBorders>
          </w:tcPr>
          <w:p w14:paraId="16D6FC7A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687" w:type="dxa"/>
            <w:gridSpan w:val="2"/>
            <w:tcBorders>
              <w:left w:val="nil"/>
              <w:bottom w:val="nil"/>
              <w:right w:val="nil"/>
            </w:tcBorders>
          </w:tcPr>
          <w:p w14:paraId="50A08386" w14:textId="7ADA040A" w:rsidR="00761CAD" w:rsidRPr="00824325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Brief counseling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</w:tcPr>
          <w:p w14:paraId="38E29627" w14:textId="77777777" w:rsidR="00761CAD" w:rsidRPr="00824325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Longer treatments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</w:tcPr>
          <w:p w14:paraId="67A73447" w14:textId="77777777" w:rsidR="00761CAD" w:rsidRPr="00824325" w:rsidRDefault="00761CAD" w:rsidP="00753A7C">
            <w:pPr>
              <w:spacing w:after="160"/>
              <w:rPr>
                <w:sz w:val="20"/>
                <w:szCs w:val="20"/>
                <w:vertAlign w:val="superscript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Test statistic</w:t>
            </w:r>
            <w:r w:rsidRPr="00824325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63" w:type="dxa"/>
            <w:vMerge w:val="restart"/>
            <w:tcBorders>
              <w:left w:val="nil"/>
              <w:bottom w:val="nil"/>
              <w:right w:val="nil"/>
            </w:tcBorders>
          </w:tcPr>
          <w:p w14:paraId="148D6708" w14:textId="77777777" w:rsidR="00761CAD" w:rsidRPr="00824325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Statistical significance</w:t>
            </w:r>
          </w:p>
          <w:p w14:paraId="0FB64C37" w14:textId="77777777" w:rsidR="00761CAD" w:rsidRPr="00824325" w:rsidRDefault="00761CAD" w:rsidP="00753A7C">
            <w:pPr>
              <w:spacing w:after="160"/>
              <w:rPr>
                <w:i/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288" w:type="dxa"/>
            <w:vMerge w:val="restart"/>
            <w:tcBorders>
              <w:left w:val="nil"/>
              <w:bottom w:val="nil"/>
              <w:right w:val="nil"/>
            </w:tcBorders>
          </w:tcPr>
          <w:p w14:paraId="5F969732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sz w:val="20"/>
                <w:szCs w:val="20"/>
                <w:lang w:val="en-US"/>
              </w:rPr>
              <w:t>Effect size (</w:t>
            </w:r>
            <w:r w:rsidRPr="007E7408">
              <w:rPr>
                <w:i/>
                <w:sz w:val="20"/>
                <w:szCs w:val="20"/>
                <w:lang w:val="en-US"/>
              </w:rPr>
              <w:t>d</w:t>
            </w:r>
            <w:r w:rsidRPr="007E7408">
              <w:rPr>
                <w:sz w:val="20"/>
                <w:szCs w:val="20"/>
                <w:lang w:val="en-US"/>
              </w:rPr>
              <w:t>) or odds ratio (</w:t>
            </w:r>
            <w:r w:rsidRPr="007E7408">
              <w:rPr>
                <w:i/>
                <w:sz w:val="20"/>
                <w:szCs w:val="20"/>
                <w:lang w:val="en-US"/>
              </w:rPr>
              <w:t>OR</w:t>
            </w:r>
            <w:r w:rsidRPr="007E7408">
              <w:rPr>
                <w:sz w:val="20"/>
                <w:szCs w:val="20"/>
                <w:lang w:val="en-US"/>
              </w:rPr>
              <w:t>)</w:t>
            </w:r>
          </w:p>
        </w:tc>
      </w:tr>
      <w:tr w:rsidR="00761CAD" w:rsidRPr="00761CAD" w14:paraId="2599938A" w14:textId="77777777" w:rsidTr="00CB7AA4">
        <w:trPr>
          <w:trHeight w:val="719"/>
          <w:jc w:val="center"/>
        </w:trPr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C85C486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5732" w:type="dxa"/>
            <w:tcBorders>
              <w:top w:val="nil"/>
              <w:left w:val="nil"/>
              <w:right w:val="nil"/>
            </w:tcBorders>
          </w:tcPr>
          <w:p w14:paraId="12D1213F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</w:tcPr>
          <w:p w14:paraId="7BF53C2F" w14:textId="77777777" w:rsidR="00761CAD" w:rsidRPr="00824325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proofErr w:type="gramStart"/>
            <w:r w:rsidRPr="00824325">
              <w:rPr>
                <w:i/>
                <w:sz w:val="20"/>
                <w:szCs w:val="20"/>
                <w:lang w:val="en-US"/>
              </w:rPr>
              <w:t>M</w:t>
            </w:r>
            <w:r w:rsidRPr="00824325">
              <w:rPr>
                <w:sz w:val="20"/>
                <w:szCs w:val="20"/>
                <w:lang w:val="en-US"/>
              </w:rPr>
              <w:t xml:space="preserve">  or</w:t>
            </w:r>
            <w:proofErr w:type="gramEnd"/>
          </w:p>
          <w:p w14:paraId="0A12D029" w14:textId="77777777" w:rsidR="00761CAD" w:rsidRPr="00824325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EC87CC1" w14:textId="77777777" w:rsidR="00761CAD" w:rsidRPr="00824325" w:rsidRDefault="00761CAD" w:rsidP="00753A7C">
            <w:pPr>
              <w:spacing w:after="160"/>
              <w:rPr>
                <w:i/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C66B302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M</w:t>
            </w:r>
            <w:r w:rsidRPr="007E7408">
              <w:rPr>
                <w:sz w:val="20"/>
                <w:szCs w:val="20"/>
                <w:lang w:val="en-US"/>
              </w:rPr>
              <w:t xml:space="preserve"> or</w:t>
            </w:r>
            <w:r w:rsidRPr="007E7408">
              <w:rPr>
                <w:sz w:val="20"/>
                <w:szCs w:val="20"/>
                <w:lang w:val="en-US"/>
              </w:rPr>
              <w:br/>
              <w:t>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AEE24B9" w14:textId="77777777" w:rsidR="00761CAD" w:rsidRPr="007E7408" w:rsidRDefault="00761CAD" w:rsidP="00753A7C">
            <w:pPr>
              <w:spacing w:after="160"/>
              <w:rPr>
                <w:i/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</w:tcPr>
          <w:p w14:paraId="2D03B49C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right w:val="nil"/>
            </w:tcBorders>
          </w:tcPr>
          <w:p w14:paraId="023491A1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Merge/>
            <w:tcBorders>
              <w:top w:val="nil"/>
              <w:left w:val="nil"/>
              <w:right w:val="nil"/>
            </w:tcBorders>
          </w:tcPr>
          <w:p w14:paraId="35C36F82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</w:tr>
      <w:tr w:rsidR="00761CAD" w:rsidRPr="00761CAD" w14:paraId="1D737CEE" w14:textId="77777777" w:rsidTr="00753A7C">
        <w:trPr>
          <w:jc w:val="center"/>
        </w:trPr>
        <w:tc>
          <w:tcPr>
            <w:tcW w:w="5968" w:type="dxa"/>
            <w:gridSpan w:val="2"/>
            <w:tcBorders>
              <w:left w:val="nil"/>
              <w:bottom w:val="nil"/>
              <w:right w:val="nil"/>
            </w:tcBorders>
          </w:tcPr>
          <w:p w14:paraId="0FBDE04A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sz w:val="20"/>
                <w:szCs w:val="20"/>
                <w:lang w:val="en-US"/>
              </w:rPr>
              <w:t>Sociodemographic factors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14:paraId="0252317B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640F0CF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46306BA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605C9AB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7164C29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14:paraId="1D748CB9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1B476828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</w:tr>
      <w:tr w:rsidR="00761CAD" w:rsidRPr="00761CAD" w14:paraId="65D2CAE5" w14:textId="77777777" w:rsidTr="00CB7AA4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8C8B5A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14CAF42F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sz w:val="20"/>
                <w:szCs w:val="20"/>
                <w:lang w:val="en-US"/>
              </w:rPr>
              <w:t>Age at start of treatmen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6658C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6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287B9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D9235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6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ED878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732593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t</w:t>
            </w:r>
            <w:r w:rsidRPr="007E7408">
              <w:rPr>
                <w:sz w:val="20"/>
                <w:szCs w:val="20"/>
                <w:lang w:val="en-US"/>
              </w:rPr>
              <w:t xml:space="preserve"> = 0.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17531CC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proofErr w:type="spellStart"/>
            <w:r w:rsidRPr="007E7408">
              <w:rPr>
                <w:sz w:val="20"/>
                <w:szCs w:val="20"/>
                <w:lang w:val="en-US"/>
              </w:rPr>
              <w:t>n.s</w:t>
            </w:r>
            <w:proofErr w:type="spellEnd"/>
            <w:r w:rsidRPr="007E7408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8043E31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d</w:t>
            </w:r>
            <w:r w:rsidRPr="007E7408">
              <w:rPr>
                <w:sz w:val="20"/>
                <w:szCs w:val="20"/>
                <w:lang w:val="en-US"/>
              </w:rPr>
              <w:t xml:space="preserve"> = 0.11</w:t>
            </w:r>
          </w:p>
        </w:tc>
      </w:tr>
      <w:tr w:rsidR="00761CAD" w:rsidRPr="00761CAD" w14:paraId="6BC954AE" w14:textId="77777777" w:rsidTr="00CB7AA4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BE9F03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45E71E8A" w14:textId="2324E3FE" w:rsidR="00761CAD" w:rsidRPr="007E7408" w:rsidRDefault="006E37AF" w:rsidP="00753A7C">
            <w:pPr>
              <w:spacing w:after="1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</w:t>
            </w:r>
            <w:bookmarkStart w:id="0" w:name="_GoBack"/>
            <w:bookmarkEnd w:id="0"/>
            <w:r w:rsidR="00761CAD" w:rsidRPr="007E7408">
              <w:rPr>
                <w:sz w:val="20"/>
                <w:szCs w:val="20"/>
                <w:lang w:val="en-US"/>
              </w:rPr>
              <w:t>: % girls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B75EA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sz w:val="20"/>
                <w:szCs w:val="20"/>
                <w:lang w:val="en-US"/>
              </w:rPr>
              <w:t>58.8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76D6B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sz w:val="20"/>
                <w:szCs w:val="20"/>
                <w:lang w:val="en-US"/>
              </w:rPr>
              <w:t>62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6D92CB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vertAlign w:val="superscript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chi</w:t>
            </w:r>
            <w:r w:rsidRPr="007E7408"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7E7408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E7408">
              <w:rPr>
                <w:sz w:val="20"/>
                <w:szCs w:val="20"/>
                <w:lang w:val="en-US"/>
              </w:rPr>
              <w:t>= 0.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AA51EF4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proofErr w:type="spellStart"/>
            <w:r w:rsidRPr="007E7408">
              <w:rPr>
                <w:sz w:val="20"/>
                <w:szCs w:val="20"/>
                <w:lang w:val="en-US"/>
              </w:rPr>
              <w:t>n.s</w:t>
            </w:r>
            <w:proofErr w:type="spellEnd"/>
            <w:r w:rsidRPr="007E7408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BA17319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OR</w:t>
            </w:r>
            <w:r w:rsidRPr="007E7408">
              <w:rPr>
                <w:sz w:val="20"/>
                <w:szCs w:val="20"/>
                <w:lang w:val="en-US"/>
              </w:rPr>
              <w:t xml:space="preserve"> = 0.8</w:t>
            </w:r>
          </w:p>
        </w:tc>
      </w:tr>
      <w:tr w:rsidR="00761CAD" w:rsidRPr="00761CAD" w14:paraId="30B8C29F" w14:textId="77777777" w:rsidTr="00CB7AA4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C285CF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32940D93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sz w:val="20"/>
                <w:szCs w:val="20"/>
                <w:lang w:val="en-US"/>
              </w:rPr>
              <w:t xml:space="preserve">Grouped intelligence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97CCB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3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56105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7DE99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2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36EFF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25F732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t</w:t>
            </w:r>
            <w:r w:rsidRPr="007E7408">
              <w:rPr>
                <w:sz w:val="20"/>
                <w:szCs w:val="20"/>
                <w:lang w:val="en-US"/>
              </w:rPr>
              <w:t xml:space="preserve"> = 0.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A88E260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proofErr w:type="spellStart"/>
            <w:r w:rsidRPr="007E7408">
              <w:rPr>
                <w:sz w:val="20"/>
                <w:szCs w:val="20"/>
                <w:lang w:val="en-US"/>
              </w:rPr>
              <w:t>n.s</w:t>
            </w:r>
            <w:proofErr w:type="spellEnd"/>
            <w:r w:rsidRPr="007E7408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06152F9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d</w:t>
            </w:r>
            <w:r w:rsidRPr="007E7408">
              <w:rPr>
                <w:sz w:val="20"/>
                <w:szCs w:val="20"/>
                <w:lang w:val="en-US"/>
              </w:rPr>
              <w:t xml:space="preserve"> = 0.09</w:t>
            </w:r>
          </w:p>
        </w:tc>
      </w:tr>
      <w:tr w:rsidR="00761CAD" w:rsidRPr="00761CAD" w14:paraId="79E181EA" w14:textId="77777777" w:rsidTr="00CB7AA4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0F0F07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4BC0496C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sz w:val="20"/>
                <w:szCs w:val="20"/>
                <w:lang w:val="en-US"/>
              </w:rPr>
              <w:t>Relationship status of parents: % separated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D91D2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sz w:val="20"/>
                <w:szCs w:val="20"/>
                <w:lang w:val="en-US"/>
              </w:rPr>
              <w:t>66.6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FFA1C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sz w:val="20"/>
                <w:szCs w:val="20"/>
                <w:lang w:val="en-US"/>
              </w:rPr>
              <w:t>5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0ACF54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chi</w:t>
            </w:r>
            <w:r w:rsidRPr="007E7408"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7E7408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E7408">
              <w:rPr>
                <w:sz w:val="20"/>
                <w:szCs w:val="20"/>
                <w:lang w:val="en-US"/>
              </w:rPr>
              <w:t>= 8.4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5C0841C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59901A9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OR</w:t>
            </w:r>
            <w:r w:rsidRPr="007E7408">
              <w:rPr>
                <w:sz w:val="20"/>
                <w:szCs w:val="20"/>
                <w:lang w:val="en-US"/>
              </w:rPr>
              <w:t xml:space="preserve"> = 1.93</w:t>
            </w:r>
          </w:p>
        </w:tc>
      </w:tr>
      <w:tr w:rsidR="00761CAD" w:rsidRPr="00761CAD" w14:paraId="53A87820" w14:textId="77777777" w:rsidTr="00753A7C">
        <w:trPr>
          <w:jc w:val="center"/>
        </w:trPr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1DFD3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vertAlign w:val="superscript"/>
                <w:lang w:val="en-US"/>
              </w:rPr>
            </w:pPr>
            <w:r w:rsidRPr="007E7408">
              <w:rPr>
                <w:sz w:val="20"/>
                <w:szCs w:val="20"/>
                <w:lang w:val="en-US"/>
              </w:rPr>
              <w:t>Parent rating (pre)</w:t>
            </w:r>
            <w:r w:rsidRPr="007E7408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9347833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F3E823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1D559D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6A4C24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F7CE55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9B350C4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F2E70C2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</w:tr>
      <w:tr w:rsidR="00761CAD" w:rsidRPr="00761CAD" w14:paraId="05B14CA6" w14:textId="77777777" w:rsidTr="00CB7AA4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153F91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27344C48" w14:textId="18D9E9CC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sz w:val="20"/>
                <w:szCs w:val="20"/>
                <w:lang w:val="en-US"/>
              </w:rPr>
              <w:t xml:space="preserve">CBCL Internalizing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F3F40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8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A381B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9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2854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9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30FC4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9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30D446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t</w:t>
            </w:r>
            <w:r w:rsidRPr="007E7408">
              <w:rPr>
                <w:sz w:val="20"/>
                <w:szCs w:val="20"/>
                <w:lang w:val="en-US"/>
              </w:rPr>
              <w:t xml:space="preserve"> = -1.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84C8E38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proofErr w:type="spellStart"/>
            <w:r w:rsidRPr="007E7408">
              <w:rPr>
                <w:sz w:val="20"/>
                <w:szCs w:val="20"/>
                <w:lang w:val="en-US"/>
              </w:rPr>
              <w:t>n.s</w:t>
            </w:r>
            <w:proofErr w:type="spellEnd"/>
            <w:r w:rsidRPr="007E7408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BF8DFE0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d</w:t>
            </w:r>
            <w:r w:rsidRPr="007E7408">
              <w:rPr>
                <w:sz w:val="20"/>
                <w:szCs w:val="20"/>
                <w:lang w:val="en-US"/>
              </w:rPr>
              <w:t xml:space="preserve"> = 0.56</w:t>
            </w:r>
          </w:p>
        </w:tc>
      </w:tr>
      <w:tr w:rsidR="00761CAD" w:rsidRPr="00761CAD" w14:paraId="10E39E92" w14:textId="77777777" w:rsidTr="00CB7AA4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D63F96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1F52620B" w14:textId="7AEAFBD1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sz w:val="20"/>
                <w:szCs w:val="20"/>
                <w:lang w:val="en-US"/>
              </w:rPr>
              <w:t>CBCL Externaliz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7FFE9" w14:textId="77777777" w:rsidR="00761CAD" w:rsidRPr="00824325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5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1652A" w14:textId="77777777" w:rsidR="00761CAD" w:rsidRPr="00824325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2B5BB" w14:textId="77777777" w:rsidR="00761CAD" w:rsidRPr="00824325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2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286A0" w14:textId="77777777" w:rsidR="00761CAD" w:rsidRPr="00824325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9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336ABD" w14:textId="77777777" w:rsidR="00761CAD" w:rsidRPr="00824325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 xml:space="preserve">t </w:t>
            </w:r>
            <w:r w:rsidRPr="00824325">
              <w:rPr>
                <w:sz w:val="20"/>
                <w:szCs w:val="20"/>
                <w:lang w:val="en-US"/>
              </w:rPr>
              <w:t>= 1.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7929A7E" w14:textId="77777777" w:rsidR="00761CAD" w:rsidRPr="00824325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proofErr w:type="spellStart"/>
            <w:r w:rsidRPr="00824325">
              <w:rPr>
                <w:sz w:val="20"/>
                <w:szCs w:val="20"/>
                <w:lang w:val="en-US"/>
              </w:rPr>
              <w:t>n.s</w:t>
            </w:r>
            <w:proofErr w:type="spellEnd"/>
            <w:r w:rsidRPr="00824325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E3DB8B4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d</w:t>
            </w:r>
            <w:r w:rsidRPr="007E7408">
              <w:rPr>
                <w:sz w:val="20"/>
                <w:szCs w:val="20"/>
                <w:lang w:val="en-US"/>
              </w:rPr>
              <w:t xml:space="preserve"> = 0.12</w:t>
            </w:r>
          </w:p>
        </w:tc>
      </w:tr>
      <w:tr w:rsidR="00761CAD" w:rsidRPr="00761CAD" w14:paraId="5CAFD076" w14:textId="77777777" w:rsidTr="00CB7AA4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46FDF7" w14:textId="77777777" w:rsidR="00761CAD" w:rsidRPr="00824325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4989A5AD" w14:textId="23CB706C" w:rsidR="00761CAD" w:rsidRPr="00824325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 xml:space="preserve">CBCL Total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5B97C" w14:textId="77777777" w:rsidR="00761CAD" w:rsidRPr="00824325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49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9A982" w14:textId="77777777" w:rsidR="00761CAD" w:rsidRPr="00824325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23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8A370" w14:textId="77777777" w:rsidR="00761CAD" w:rsidRPr="00824325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48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2D6E8" w14:textId="77777777" w:rsidR="00761CAD" w:rsidRPr="00824325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22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9B463F" w14:textId="77777777" w:rsidR="00761CAD" w:rsidRPr="00824325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t</w:t>
            </w:r>
            <w:r w:rsidRPr="00824325">
              <w:rPr>
                <w:sz w:val="20"/>
                <w:szCs w:val="20"/>
                <w:lang w:val="en-US"/>
              </w:rPr>
              <w:t xml:space="preserve"> = 0.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CE288B2" w14:textId="77777777" w:rsidR="00761CAD" w:rsidRPr="00824325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proofErr w:type="spellStart"/>
            <w:r w:rsidRPr="00824325">
              <w:rPr>
                <w:sz w:val="20"/>
                <w:szCs w:val="20"/>
                <w:lang w:val="en-US"/>
              </w:rPr>
              <w:t>n.s</w:t>
            </w:r>
            <w:proofErr w:type="spellEnd"/>
            <w:r w:rsidRPr="00824325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9A2FC24" w14:textId="77777777" w:rsidR="00761CAD" w:rsidRPr="007E7408" w:rsidRDefault="00761CAD" w:rsidP="00753A7C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d</w:t>
            </w:r>
            <w:r w:rsidRPr="007E7408">
              <w:rPr>
                <w:sz w:val="20"/>
                <w:szCs w:val="20"/>
                <w:lang w:val="en-US"/>
              </w:rPr>
              <w:t xml:space="preserve"> = 0.01</w:t>
            </w:r>
          </w:p>
        </w:tc>
      </w:tr>
      <w:tr w:rsidR="00761CAD" w:rsidRPr="00761CAD" w14:paraId="0BBD308D" w14:textId="77777777" w:rsidTr="00CB7AA4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DD2179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4159FA4B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FBB-D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3F932" w14:textId="77777777" w:rsidR="00761CAD" w:rsidRPr="00824325" w:rsidRDefault="00761CAD" w:rsidP="00CB7AA4">
            <w:pPr>
              <w:spacing w:after="160"/>
              <w:rPr>
                <w:color w:val="000000"/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BC6DC" w14:textId="77777777" w:rsidR="00761CAD" w:rsidRPr="00824325" w:rsidRDefault="00761CAD" w:rsidP="00CB7AA4">
            <w:pPr>
              <w:spacing w:after="160"/>
              <w:rPr>
                <w:color w:val="000000"/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8BBA4" w14:textId="77777777" w:rsidR="00761CAD" w:rsidRPr="00824325" w:rsidRDefault="00761CAD" w:rsidP="00CB7AA4">
            <w:pPr>
              <w:spacing w:after="160"/>
              <w:rPr>
                <w:color w:val="000000"/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354A0" w14:textId="77777777" w:rsidR="00761CAD" w:rsidRPr="00824325" w:rsidRDefault="00761CAD" w:rsidP="00CB7AA4">
            <w:pPr>
              <w:spacing w:after="160"/>
              <w:rPr>
                <w:color w:val="000000"/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0253FD" w14:textId="77777777" w:rsidR="00761CAD" w:rsidRPr="00824325" w:rsidRDefault="00761CAD" w:rsidP="00CB7AA4">
            <w:pPr>
              <w:spacing w:after="160"/>
              <w:rPr>
                <w:i/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t</w:t>
            </w:r>
            <w:r w:rsidRPr="00824325">
              <w:rPr>
                <w:sz w:val="20"/>
                <w:szCs w:val="20"/>
                <w:lang w:val="en-US"/>
              </w:rPr>
              <w:t xml:space="preserve"> = 0.3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75D1742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proofErr w:type="spellStart"/>
            <w:r w:rsidRPr="00824325">
              <w:rPr>
                <w:sz w:val="20"/>
                <w:szCs w:val="20"/>
                <w:lang w:val="en-US"/>
              </w:rPr>
              <w:t>n.s</w:t>
            </w:r>
            <w:proofErr w:type="spellEnd"/>
            <w:r w:rsidRPr="00824325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9520CAD" w14:textId="77777777" w:rsidR="00761CAD" w:rsidRPr="007E7408" w:rsidRDefault="00761CAD" w:rsidP="00CB7AA4">
            <w:pPr>
              <w:spacing w:after="160"/>
              <w:rPr>
                <w:i/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d</w:t>
            </w:r>
            <w:r w:rsidRPr="007E7408">
              <w:rPr>
                <w:sz w:val="20"/>
                <w:szCs w:val="20"/>
                <w:lang w:val="en-US"/>
              </w:rPr>
              <w:t xml:space="preserve"> = 0.05</w:t>
            </w:r>
          </w:p>
        </w:tc>
      </w:tr>
      <w:tr w:rsidR="00761CAD" w:rsidRPr="00761CAD" w14:paraId="47A108E0" w14:textId="77777777" w:rsidTr="00753A7C">
        <w:trPr>
          <w:jc w:val="center"/>
        </w:trPr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C53AE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vertAlign w:val="superscript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Adolescent rating (pre)</w:t>
            </w:r>
            <w:r w:rsidRPr="00824325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2233ED6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2E5EB4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F3D364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017F6B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81E86A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1BDFB5C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060AB85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</w:tr>
      <w:tr w:rsidR="00761CAD" w:rsidRPr="00761CAD" w14:paraId="114A30C4" w14:textId="77777777" w:rsidTr="00CB7AA4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DE5803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77E32E5F" w14:textId="4EA49D80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YSR Internaliz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6F70F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23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0E0BA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A1716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23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486D3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3532B4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t</w:t>
            </w:r>
            <w:r w:rsidRPr="00824325">
              <w:rPr>
                <w:sz w:val="20"/>
                <w:szCs w:val="20"/>
                <w:lang w:val="en-US"/>
              </w:rPr>
              <w:t xml:space="preserve"> = -0.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FE70C84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proofErr w:type="spellStart"/>
            <w:r w:rsidRPr="00824325">
              <w:rPr>
                <w:sz w:val="20"/>
                <w:szCs w:val="20"/>
                <w:lang w:val="en-US"/>
              </w:rPr>
              <w:t>n.s</w:t>
            </w:r>
            <w:proofErr w:type="spellEnd"/>
            <w:r w:rsidRPr="00824325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DD7F7CC" w14:textId="77777777" w:rsidR="00761CAD" w:rsidRPr="007E7408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d</w:t>
            </w:r>
            <w:r w:rsidRPr="007E7408">
              <w:rPr>
                <w:sz w:val="20"/>
                <w:szCs w:val="20"/>
                <w:lang w:val="en-US"/>
              </w:rPr>
              <w:t xml:space="preserve"> = 0.05</w:t>
            </w:r>
          </w:p>
        </w:tc>
      </w:tr>
      <w:tr w:rsidR="00761CAD" w:rsidRPr="00761CAD" w14:paraId="034C1244" w14:textId="77777777" w:rsidTr="00CB7AA4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3D9928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64297815" w14:textId="1C3B0F2B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YSR Externaliz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0B4B1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4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0B5D5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8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C6374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3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02007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7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B95993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t</w:t>
            </w:r>
            <w:r w:rsidRPr="00824325">
              <w:rPr>
                <w:sz w:val="20"/>
                <w:szCs w:val="20"/>
                <w:lang w:val="en-US"/>
              </w:rPr>
              <w:t xml:space="preserve"> = 0.6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3AE3C9C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proofErr w:type="spellStart"/>
            <w:r w:rsidRPr="00824325">
              <w:rPr>
                <w:sz w:val="20"/>
                <w:szCs w:val="20"/>
                <w:lang w:val="en-US"/>
              </w:rPr>
              <w:t>n.s</w:t>
            </w:r>
            <w:proofErr w:type="spellEnd"/>
            <w:r w:rsidRPr="00824325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E580F34" w14:textId="77777777" w:rsidR="00761CAD" w:rsidRPr="007E7408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 xml:space="preserve">d </w:t>
            </w:r>
            <w:r w:rsidRPr="007E7408">
              <w:rPr>
                <w:sz w:val="20"/>
                <w:szCs w:val="20"/>
                <w:lang w:val="en-US"/>
              </w:rPr>
              <w:t>= 0.08</w:t>
            </w:r>
          </w:p>
        </w:tc>
      </w:tr>
      <w:tr w:rsidR="00761CAD" w:rsidRPr="00761CAD" w14:paraId="23E762FC" w14:textId="77777777" w:rsidTr="00CB7AA4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655C0D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03890BB0" w14:textId="20C1AC08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YSR Tota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20274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57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4F9B9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24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D2965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58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9AC7C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23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6ACBA4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t</w:t>
            </w:r>
            <w:r w:rsidRPr="00824325">
              <w:rPr>
                <w:sz w:val="20"/>
                <w:szCs w:val="20"/>
                <w:lang w:val="en-US"/>
              </w:rPr>
              <w:t xml:space="preserve"> = -0.2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A13398F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proofErr w:type="spellStart"/>
            <w:r w:rsidRPr="00824325">
              <w:rPr>
                <w:sz w:val="20"/>
                <w:szCs w:val="20"/>
                <w:lang w:val="en-US"/>
              </w:rPr>
              <w:t>n.s</w:t>
            </w:r>
            <w:proofErr w:type="spellEnd"/>
            <w:r w:rsidRPr="00824325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E9421F4" w14:textId="77777777" w:rsidR="00761CAD" w:rsidRPr="007E7408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d</w:t>
            </w:r>
            <w:r w:rsidRPr="007E7408">
              <w:rPr>
                <w:sz w:val="20"/>
                <w:szCs w:val="20"/>
                <w:lang w:val="en-US"/>
              </w:rPr>
              <w:t xml:space="preserve"> = 0.03</w:t>
            </w:r>
          </w:p>
        </w:tc>
      </w:tr>
      <w:tr w:rsidR="00761CAD" w:rsidRPr="00761CAD" w14:paraId="36D54DD7" w14:textId="77777777" w:rsidTr="00CB7AA4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CD331D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212ECA03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SBB-D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B088CEA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12ACD9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7DD162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D65A32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EEF7B" w14:textId="77777777" w:rsidR="00761CAD" w:rsidRPr="00824325" w:rsidRDefault="00761CAD" w:rsidP="00CB7AA4">
            <w:pPr>
              <w:spacing w:after="160"/>
              <w:rPr>
                <w:i/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t</w:t>
            </w:r>
            <w:r w:rsidRPr="00824325">
              <w:rPr>
                <w:sz w:val="20"/>
                <w:szCs w:val="20"/>
                <w:lang w:val="en-US"/>
              </w:rPr>
              <w:t xml:space="preserve"> = 1.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34607D1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proofErr w:type="spellStart"/>
            <w:r w:rsidRPr="00824325">
              <w:rPr>
                <w:sz w:val="20"/>
                <w:szCs w:val="20"/>
                <w:lang w:val="en-US"/>
              </w:rPr>
              <w:t>n.s</w:t>
            </w:r>
            <w:proofErr w:type="spellEnd"/>
            <w:r w:rsidRPr="00824325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0A6B75E" w14:textId="77777777" w:rsidR="00761CAD" w:rsidRPr="007E7408" w:rsidRDefault="00761CAD" w:rsidP="00CB7AA4">
            <w:pPr>
              <w:spacing w:after="160"/>
              <w:rPr>
                <w:i/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d</w:t>
            </w:r>
            <w:r w:rsidRPr="007E7408">
              <w:rPr>
                <w:sz w:val="20"/>
                <w:szCs w:val="20"/>
                <w:lang w:val="en-US"/>
              </w:rPr>
              <w:t xml:space="preserve"> = 0.16</w:t>
            </w:r>
          </w:p>
        </w:tc>
      </w:tr>
      <w:tr w:rsidR="00761CAD" w:rsidRPr="00761CAD" w14:paraId="5A7B1546" w14:textId="77777777" w:rsidTr="00753A7C">
        <w:trPr>
          <w:jc w:val="center"/>
        </w:trPr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80FE4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Therapist rat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6266F0D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7F1BAB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552FB6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14229F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810EDF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A244413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C54562F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</w:tr>
      <w:tr w:rsidR="00761CAD" w:rsidRPr="00761CAD" w14:paraId="5059AFF9" w14:textId="77777777" w:rsidTr="00CB7AA4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EC1438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01D07081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Global functioning (pr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8B545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3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ED896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7A5AB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3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B6D49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1C4D08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t</w:t>
            </w:r>
            <w:r w:rsidRPr="00824325">
              <w:rPr>
                <w:sz w:val="20"/>
                <w:szCs w:val="20"/>
                <w:lang w:val="en-US"/>
              </w:rPr>
              <w:t xml:space="preserve"> = 1.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6C3F8A2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&lt;.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72638B1" w14:textId="77777777" w:rsidR="00761CAD" w:rsidRPr="007E7408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d</w:t>
            </w:r>
            <w:r w:rsidRPr="007E7408">
              <w:rPr>
                <w:sz w:val="20"/>
                <w:szCs w:val="20"/>
                <w:lang w:val="en-US"/>
              </w:rPr>
              <w:t xml:space="preserve"> = 0.22</w:t>
            </w:r>
          </w:p>
        </w:tc>
      </w:tr>
      <w:tr w:rsidR="00761CAD" w:rsidRPr="00761CAD" w14:paraId="625DFACD" w14:textId="77777777" w:rsidTr="00CB7AA4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C0BCD9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4C199F0F" w14:textId="40F1665A" w:rsidR="00761CAD" w:rsidRPr="007E7408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Improvement global functioning (pre-</w:t>
            </w:r>
            <w:r w:rsidRPr="007E7408">
              <w:rPr>
                <w:sz w:val="20"/>
                <w:szCs w:val="20"/>
                <w:lang w:val="en-US"/>
              </w:rPr>
              <w:t>post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7CE35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E6CDD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36189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17300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75A39E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t</w:t>
            </w:r>
            <w:r w:rsidRPr="00824325">
              <w:rPr>
                <w:sz w:val="20"/>
                <w:szCs w:val="20"/>
                <w:lang w:val="en-US"/>
              </w:rPr>
              <w:t xml:space="preserve"> = -10.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91284FF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684DEA3" w14:textId="77777777" w:rsidR="00761CAD" w:rsidRPr="007E7408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d</w:t>
            </w:r>
            <w:r w:rsidRPr="007E7408">
              <w:rPr>
                <w:sz w:val="20"/>
                <w:szCs w:val="20"/>
                <w:lang w:val="en-US"/>
              </w:rPr>
              <w:t xml:space="preserve"> = 1.09</w:t>
            </w:r>
          </w:p>
        </w:tc>
      </w:tr>
      <w:tr w:rsidR="00761CAD" w:rsidRPr="00761CAD" w14:paraId="3F6254BB" w14:textId="77777777" w:rsidTr="00CB7AA4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6B7C23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1886399D" w14:textId="0C687C7F" w:rsidR="00761CAD" w:rsidRPr="00824325" w:rsidRDefault="00824325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Treatment s</w:t>
            </w:r>
            <w:r w:rsidR="00761CAD" w:rsidRPr="00824325">
              <w:rPr>
                <w:sz w:val="20"/>
                <w:szCs w:val="20"/>
                <w:lang w:val="en-US"/>
              </w:rPr>
              <w:t>uccess for overall situation (post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CE8EA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4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051A5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3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8EB81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3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F6F0F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B458F5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t</w:t>
            </w:r>
            <w:r w:rsidRPr="00824325">
              <w:rPr>
                <w:sz w:val="20"/>
                <w:szCs w:val="20"/>
                <w:lang w:val="en-US"/>
              </w:rPr>
              <w:t xml:space="preserve"> = 6.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4C585EB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&lt; .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8AF7D2F" w14:textId="77777777" w:rsidR="00761CAD" w:rsidRPr="007E7408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d</w:t>
            </w:r>
            <w:r w:rsidRPr="00824325">
              <w:rPr>
                <w:sz w:val="20"/>
                <w:szCs w:val="20"/>
                <w:lang w:val="en-US"/>
              </w:rPr>
              <w:t xml:space="preserve"> = 0.66</w:t>
            </w:r>
          </w:p>
        </w:tc>
      </w:tr>
      <w:tr w:rsidR="00761CAD" w:rsidRPr="00761CAD" w14:paraId="126176BB" w14:textId="77777777" w:rsidTr="00CB7AA4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596FE9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14271FA7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Cooperation of youngster (post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6139F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3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B9F50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2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BB71F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3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D1226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9E3F9C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t</w:t>
            </w:r>
            <w:r w:rsidRPr="00824325">
              <w:rPr>
                <w:sz w:val="20"/>
                <w:szCs w:val="20"/>
                <w:lang w:val="en-US"/>
              </w:rPr>
              <w:t xml:space="preserve"> = -1.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1FAE444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proofErr w:type="spellStart"/>
            <w:r w:rsidRPr="00824325">
              <w:rPr>
                <w:sz w:val="20"/>
                <w:szCs w:val="20"/>
                <w:lang w:val="en-US"/>
              </w:rPr>
              <w:t>n.s</w:t>
            </w:r>
            <w:proofErr w:type="spellEnd"/>
            <w:r w:rsidRPr="00824325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113DF12" w14:textId="77777777" w:rsidR="00761CAD" w:rsidRPr="007E7408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d</w:t>
            </w:r>
            <w:r w:rsidRPr="007E7408">
              <w:rPr>
                <w:sz w:val="20"/>
                <w:szCs w:val="20"/>
                <w:lang w:val="en-US"/>
              </w:rPr>
              <w:t xml:space="preserve"> = 0.15</w:t>
            </w:r>
          </w:p>
        </w:tc>
      </w:tr>
      <w:tr w:rsidR="00761CAD" w:rsidRPr="00761CAD" w14:paraId="146F89C2" w14:textId="77777777" w:rsidTr="00CB7AA4">
        <w:trPr>
          <w:jc w:val="center"/>
        </w:trPr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0149875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</w:p>
        </w:tc>
        <w:tc>
          <w:tcPr>
            <w:tcW w:w="5732" w:type="dxa"/>
            <w:tcBorders>
              <w:top w:val="nil"/>
              <w:left w:val="nil"/>
              <w:right w:val="nil"/>
            </w:tcBorders>
          </w:tcPr>
          <w:p w14:paraId="7129A701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Cooperation of parents (post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vAlign w:val="bottom"/>
          </w:tcPr>
          <w:p w14:paraId="65F8BDC8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4.2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12959B91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2.8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107DD176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4.0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45D94FCB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color w:val="000000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CD6F3DD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t</w:t>
            </w:r>
            <w:r w:rsidRPr="00824325">
              <w:rPr>
                <w:sz w:val="20"/>
                <w:szCs w:val="20"/>
                <w:lang w:val="en-US"/>
              </w:rPr>
              <w:t xml:space="preserve"> = 0.98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</w:tcPr>
          <w:p w14:paraId="1D564C50" w14:textId="77777777" w:rsidR="00761CAD" w:rsidRPr="00824325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proofErr w:type="spellStart"/>
            <w:r w:rsidRPr="00824325">
              <w:rPr>
                <w:sz w:val="20"/>
                <w:szCs w:val="20"/>
                <w:lang w:val="en-US"/>
              </w:rPr>
              <w:t>n.s</w:t>
            </w:r>
            <w:proofErr w:type="spellEnd"/>
            <w:r w:rsidRPr="00824325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12BA698A" w14:textId="77777777" w:rsidR="00761CAD" w:rsidRPr="007E7408" w:rsidRDefault="00761CAD" w:rsidP="00CB7AA4">
            <w:pPr>
              <w:spacing w:after="160"/>
              <w:rPr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d</w:t>
            </w:r>
            <w:r w:rsidRPr="007E7408">
              <w:rPr>
                <w:sz w:val="20"/>
                <w:szCs w:val="20"/>
                <w:lang w:val="en-US"/>
              </w:rPr>
              <w:t xml:space="preserve"> = 0.11</w:t>
            </w:r>
          </w:p>
        </w:tc>
      </w:tr>
    </w:tbl>
    <w:p w14:paraId="16049AEA" w14:textId="07F0746C" w:rsidR="00761CAD" w:rsidRPr="007E7408" w:rsidRDefault="00761CAD" w:rsidP="00753A7C">
      <w:pPr>
        <w:rPr>
          <w:sz w:val="20"/>
          <w:szCs w:val="20"/>
          <w:lang w:val="en-US"/>
        </w:rPr>
      </w:pPr>
      <w:r w:rsidRPr="007E7408">
        <w:rPr>
          <w:sz w:val="20"/>
          <w:szCs w:val="20"/>
          <w:vertAlign w:val="superscript"/>
          <w:lang w:val="en-US"/>
        </w:rPr>
        <w:t xml:space="preserve">1 </w:t>
      </w:r>
      <w:r w:rsidRPr="007E7408">
        <w:rPr>
          <w:sz w:val="20"/>
          <w:szCs w:val="20"/>
          <w:lang w:val="en-US"/>
        </w:rPr>
        <w:t xml:space="preserve">Parent rating: complete data of </w:t>
      </w:r>
      <w:r w:rsidRPr="007E7408">
        <w:rPr>
          <w:i/>
          <w:sz w:val="20"/>
          <w:szCs w:val="20"/>
          <w:lang w:val="en-US"/>
        </w:rPr>
        <w:t>n</w:t>
      </w:r>
      <w:r w:rsidRPr="007E7408">
        <w:rPr>
          <w:sz w:val="20"/>
          <w:szCs w:val="20"/>
          <w:lang w:val="en-US"/>
        </w:rPr>
        <w:t xml:space="preserve"> = 465 cases were compared to </w:t>
      </w:r>
      <w:r w:rsidRPr="007E7408">
        <w:rPr>
          <w:i/>
          <w:sz w:val="20"/>
          <w:szCs w:val="20"/>
          <w:lang w:val="en-US"/>
        </w:rPr>
        <w:t>n</w:t>
      </w:r>
      <w:r w:rsidRPr="007E7408">
        <w:rPr>
          <w:sz w:val="20"/>
          <w:szCs w:val="20"/>
          <w:lang w:val="en-US"/>
        </w:rPr>
        <w:t xml:space="preserve"> = 102 cases of brief counseling having pre-assessment data</w:t>
      </w:r>
    </w:p>
    <w:p w14:paraId="49B7C8C4" w14:textId="2EAF1207" w:rsidR="00761CAD" w:rsidRPr="007E7408" w:rsidRDefault="00761CAD" w:rsidP="00753A7C">
      <w:pPr>
        <w:rPr>
          <w:bCs/>
          <w:szCs w:val="22"/>
          <w:lang w:val="en-US"/>
        </w:rPr>
      </w:pPr>
      <w:r w:rsidRPr="007E7408">
        <w:rPr>
          <w:sz w:val="20"/>
          <w:szCs w:val="20"/>
          <w:vertAlign w:val="superscript"/>
          <w:lang w:val="en-US"/>
        </w:rPr>
        <w:t>2</w:t>
      </w:r>
      <w:r w:rsidRPr="007E7408">
        <w:rPr>
          <w:sz w:val="20"/>
          <w:szCs w:val="20"/>
          <w:lang w:val="en-US"/>
        </w:rPr>
        <w:t xml:space="preserve"> Adolescent rating: complete data of </w:t>
      </w:r>
      <w:r w:rsidRPr="007E7408">
        <w:rPr>
          <w:i/>
          <w:sz w:val="20"/>
          <w:szCs w:val="20"/>
          <w:lang w:val="en-US"/>
        </w:rPr>
        <w:t>n</w:t>
      </w:r>
      <w:r w:rsidRPr="007E7408">
        <w:rPr>
          <w:sz w:val="20"/>
          <w:szCs w:val="20"/>
          <w:lang w:val="en-US"/>
        </w:rPr>
        <w:t xml:space="preserve"> = 477 cases were compared to </w:t>
      </w:r>
      <w:r w:rsidRPr="007E7408">
        <w:rPr>
          <w:i/>
          <w:sz w:val="20"/>
          <w:szCs w:val="20"/>
          <w:lang w:val="en-US"/>
        </w:rPr>
        <w:t>n</w:t>
      </w:r>
      <w:r w:rsidRPr="007E7408">
        <w:rPr>
          <w:sz w:val="20"/>
          <w:szCs w:val="20"/>
          <w:lang w:val="en-US"/>
        </w:rPr>
        <w:t xml:space="preserve"> = 67 cases of brief counseling having pre-assessment data</w:t>
      </w:r>
    </w:p>
    <w:p w14:paraId="2A9DE52A" w14:textId="77777777" w:rsidR="00761CAD" w:rsidRPr="007E7408" w:rsidRDefault="00761CAD" w:rsidP="00753A7C">
      <w:pPr>
        <w:rPr>
          <w:sz w:val="20"/>
          <w:szCs w:val="20"/>
          <w:lang w:val="en-US"/>
        </w:rPr>
      </w:pPr>
      <w:r w:rsidRPr="007E7408">
        <w:rPr>
          <w:b/>
          <w:sz w:val="20"/>
          <w:szCs w:val="20"/>
          <w:lang w:val="en-US"/>
        </w:rPr>
        <w:br w:type="page"/>
      </w:r>
      <w:r w:rsidRPr="007E7408">
        <w:rPr>
          <w:b/>
          <w:sz w:val="20"/>
          <w:szCs w:val="20"/>
          <w:lang w:val="en-US"/>
        </w:rPr>
        <w:lastRenderedPageBreak/>
        <w:t>Supplementary table 2</w:t>
      </w:r>
      <w:r w:rsidRPr="007E7408">
        <w:rPr>
          <w:sz w:val="20"/>
          <w:szCs w:val="20"/>
          <w:lang w:val="en-US"/>
        </w:rPr>
        <w:t>. Changes in behavioral and emotional problems from pre- to post-assessment on the scales of the CBCL, YSR, FBB-DES and SBB-DES for the subsample of patients rated in the clinical range at the start of treatment</w:t>
      </w:r>
    </w:p>
    <w:p w14:paraId="066D4D8F" w14:textId="77777777" w:rsidR="00761CAD" w:rsidRPr="007E7408" w:rsidRDefault="00761CAD" w:rsidP="00A43CC8">
      <w:pPr>
        <w:ind w:firstLine="708"/>
        <w:rPr>
          <w:sz w:val="20"/>
          <w:szCs w:val="20"/>
          <w:lang w:val="en-US"/>
        </w:rPr>
      </w:pPr>
    </w:p>
    <w:tbl>
      <w:tblPr>
        <w:tblW w:w="16089" w:type="dxa"/>
        <w:tblInd w:w="-1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19"/>
        <w:gridCol w:w="1719"/>
        <w:gridCol w:w="1211"/>
        <w:gridCol w:w="887"/>
        <w:gridCol w:w="862"/>
        <w:gridCol w:w="795"/>
        <w:gridCol w:w="785"/>
        <w:gridCol w:w="764"/>
        <w:gridCol w:w="647"/>
        <w:gridCol w:w="1227"/>
        <w:gridCol w:w="784"/>
        <w:gridCol w:w="994"/>
        <w:gridCol w:w="797"/>
        <w:gridCol w:w="798"/>
        <w:gridCol w:w="773"/>
        <w:gridCol w:w="1327"/>
      </w:tblGrid>
      <w:tr w:rsidR="00761CAD" w:rsidRPr="00761CAD" w14:paraId="3C433AD1" w14:textId="77777777" w:rsidTr="00D56CB7"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14:paraId="2A451D80" w14:textId="77777777" w:rsidR="00761CAD" w:rsidRPr="007E7408" w:rsidRDefault="00761CAD" w:rsidP="00E256B4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14:paraId="388973F8" w14:textId="77777777" w:rsidR="00761CAD" w:rsidRPr="007E7408" w:rsidRDefault="00761CAD" w:rsidP="00E256B4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51" w:type="dxa"/>
            <w:gridSpan w:val="7"/>
            <w:tcBorders>
              <w:left w:val="nil"/>
              <w:bottom w:val="nil"/>
              <w:right w:val="nil"/>
            </w:tcBorders>
          </w:tcPr>
          <w:p w14:paraId="0C32BAFA" w14:textId="77777777" w:rsidR="00761CAD" w:rsidRPr="007E7408" w:rsidRDefault="00761CAD" w:rsidP="00E256B4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7E7408">
              <w:rPr>
                <w:sz w:val="20"/>
                <w:szCs w:val="20"/>
                <w:lang w:val="en-US"/>
              </w:rPr>
              <w:t xml:space="preserve">Parent rating </w:t>
            </w:r>
          </w:p>
        </w:tc>
        <w:tc>
          <w:tcPr>
            <w:tcW w:w="6700" w:type="dxa"/>
            <w:gridSpan w:val="7"/>
            <w:tcBorders>
              <w:left w:val="nil"/>
              <w:bottom w:val="nil"/>
              <w:right w:val="nil"/>
            </w:tcBorders>
          </w:tcPr>
          <w:p w14:paraId="113BC00C" w14:textId="77777777" w:rsidR="00761CAD" w:rsidRPr="007E7408" w:rsidRDefault="00761CAD" w:rsidP="00E256B4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7E7408">
              <w:rPr>
                <w:sz w:val="20"/>
                <w:szCs w:val="20"/>
                <w:lang w:val="en-US"/>
              </w:rPr>
              <w:t xml:space="preserve">Adolescent rating </w:t>
            </w:r>
          </w:p>
        </w:tc>
      </w:tr>
      <w:tr w:rsidR="00761CAD" w:rsidRPr="00761CAD" w14:paraId="487CE368" w14:textId="77777777" w:rsidTr="00D56CB7">
        <w:trPr>
          <w:trHeight w:val="504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A342F13" w14:textId="77777777" w:rsidR="00761CAD" w:rsidRPr="00824325" w:rsidRDefault="00761CAD" w:rsidP="00E256B4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EFEF339" w14:textId="77777777" w:rsidR="00761CAD" w:rsidRPr="00824325" w:rsidRDefault="00761CAD" w:rsidP="00E256B4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vMerge w:val="restart"/>
            <w:tcBorders>
              <w:top w:val="nil"/>
              <w:left w:val="nil"/>
              <w:right w:val="nil"/>
            </w:tcBorders>
          </w:tcPr>
          <w:p w14:paraId="55C5AD58" w14:textId="77777777" w:rsidR="00761CAD" w:rsidRPr="00824325" w:rsidRDefault="00761CAD" w:rsidP="00E256B4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B97E86E" w14:textId="77777777" w:rsidR="00761CAD" w:rsidRPr="00824325" w:rsidRDefault="00761CAD" w:rsidP="00E256B4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N</w:t>
            </w:r>
            <w:r w:rsidRPr="00824325">
              <w:rPr>
                <w:sz w:val="20"/>
                <w:szCs w:val="20"/>
                <w:lang w:val="en-US"/>
              </w:rPr>
              <w:t xml:space="preserve"> (%) of total sample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C872C" w14:textId="77777777" w:rsidR="00761CAD" w:rsidRPr="00824325" w:rsidRDefault="00761CAD" w:rsidP="00E256B4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Pre-assessment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A7A34" w14:textId="77777777" w:rsidR="00761CAD" w:rsidRPr="00824325" w:rsidRDefault="00761CAD" w:rsidP="00E256B4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Post-assessment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EE0DA" w14:textId="77777777" w:rsidR="00761CAD" w:rsidRPr="00824325" w:rsidRDefault="00761CAD" w:rsidP="00E256B4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t</w:t>
            </w:r>
            <w:r w:rsidRPr="00824325">
              <w:rPr>
                <w:sz w:val="20"/>
                <w:szCs w:val="20"/>
                <w:lang w:val="en-US"/>
              </w:rPr>
              <w:t>-test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right w:val="nil"/>
            </w:tcBorders>
          </w:tcPr>
          <w:p w14:paraId="5E14DB5E" w14:textId="77777777" w:rsidR="00761CAD" w:rsidRPr="00824325" w:rsidRDefault="00761CAD" w:rsidP="00E256B4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1308C9F" w14:textId="77777777" w:rsidR="00761CAD" w:rsidRPr="007E7408" w:rsidRDefault="00761CAD" w:rsidP="00E256B4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7E7408">
              <w:rPr>
                <w:i/>
                <w:sz w:val="20"/>
                <w:szCs w:val="20"/>
                <w:lang w:val="en-US"/>
              </w:rPr>
              <w:t>N</w:t>
            </w:r>
            <w:r w:rsidRPr="007E7408">
              <w:rPr>
                <w:sz w:val="20"/>
                <w:szCs w:val="20"/>
                <w:lang w:val="en-US"/>
              </w:rPr>
              <w:t xml:space="preserve"> (%) of total sample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FAA0C" w14:textId="77777777" w:rsidR="00761CAD" w:rsidRPr="007E7408" w:rsidRDefault="00761CAD" w:rsidP="00E256B4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7E7408">
              <w:rPr>
                <w:sz w:val="20"/>
                <w:szCs w:val="20"/>
                <w:lang w:val="en-US"/>
              </w:rPr>
              <w:t>Pre-assessment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B529F" w14:textId="77777777" w:rsidR="00761CAD" w:rsidRPr="00824325" w:rsidRDefault="00761CAD" w:rsidP="00E256B4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Post-assessment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D6371" w14:textId="77777777" w:rsidR="00761CAD" w:rsidRPr="00824325" w:rsidRDefault="00761CAD" w:rsidP="00E256B4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t</w:t>
            </w:r>
            <w:r w:rsidRPr="00824325">
              <w:rPr>
                <w:sz w:val="20"/>
                <w:szCs w:val="20"/>
                <w:lang w:val="en-US"/>
              </w:rPr>
              <w:t>-test</w:t>
            </w:r>
          </w:p>
        </w:tc>
      </w:tr>
      <w:tr w:rsidR="00761CAD" w:rsidRPr="00761CAD" w14:paraId="1FC06A52" w14:textId="77777777" w:rsidTr="00BC4E84">
        <w:tc>
          <w:tcPr>
            <w:tcW w:w="1719" w:type="dxa"/>
            <w:tcBorders>
              <w:top w:val="nil"/>
              <w:left w:val="nil"/>
              <w:right w:val="nil"/>
            </w:tcBorders>
          </w:tcPr>
          <w:p w14:paraId="7A2CE245" w14:textId="77777777" w:rsidR="00761CAD" w:rsidRPr="00824325" w:rsidRDefault="00761CAD" w:rsidP="00E256B4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</w:tcPr>
          <w:p w14:paraId="26F17AF0" w14:textId="77777777" w:rsidR="00761CAD" w:rsidRPr="00824325" w:rsidRDefault="00761CAD" w:rsidP="00E256B4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906050F" w14:textId="77777777" w:rsidR="00761CAD" w:rsidRPr="00824325" w:rsidRDefault="00761CAD" w:rsidP="00E256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14:paraId="16FCC8F3" w14:textId="77777777" w:rsidR="00761CAD" w:rsidRPr="00824325" w:rsidRDefault="00761CAD" w:rsidP="00E256B4">
            <w:pPr>
              <w:spacing w:after="160" w:line="256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</w:tcPr>
          <w:p w14:paraId="7AB5C41A" w14:textId="77777777" w:rsidR="00761CAD" w:rsidRPr="00824325" w:rsidRDefault="00761CAD" w:rsidP="00E256B4">
            <w:pPr>
              <w:spacing w:after="160" w:line="256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</w:tcPr>
          <w:p w14:paraId="2A3111A2" w14:textId="77777777" w:rsidR="00761CAD" w:rsidRPr="00824325" w:rsidRDefault="00761CAD" w:rsidP="00E256B4">
            <w:pPr>
              <w:spacing w:after="160" w:line="256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</w:tcPr>
          <w:p w14:paraId="377E34D1" w14:textId="77777777" w:rsidR="00761CAD" w:rsidRPr="00824325" w:rsidRDefault="00761CAD" w:rsidP="00E256B4">
            <w:pPr>
              <w:spacing w:after="160" w:line="256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14:paraId="7FBCFBE8" w14:textId="77777777" w:rsidR="00761CAD" w:rsidRPr="00824325" w:rsidRDefault="00761CAD" w:rsidP="00E256B4">
            <w:pPr>
              <w:spacing w:after="160" w:line="256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1018E626" w14:textId="77777777" w:rsidR="00761CAD" w:rsidRPr="00824325" w:rsidRDefault="00761CAD" w:rsidP="00E256B4">
            <w:pPr>
              <w:spacing w:after="160" w:line="256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d</w:t>
            </w:r>
            <w:r w:rsidRPr="00824325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2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64204D1" w14:textId="77777777" w:rsidR="00761CAD" w:rsidRPr="007E7408" w:rsidRDefault="00761CAD" w:rsidP="00E256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</w:tcPr>
          <w:p w14:paraId="4DBF8491" w14:textId="77777777" w:rsidR="00761CAD" w:rsidRPr="00824325" w:rsidRDefault="00761CAD" w:rsidP="00E256B4">
            <w:pPr>
              <w:spacing w:after="160" w:line="256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14:paraId="474D82D2" w14:textId="77777777" w:rsidR="00761CAD" w:rsidRPr="00824325" w:rsidRDefault="00761CAD" w:rsidP="00E256B4">
            <w:pPr>
              <w:spacing w:after="160" w:line="256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14:paraId="03A08B75" w14:textId="77777777" w:rsidR="00761CAD" w:rsidRPr="00824325" w:rsidRDefault="00761CAD" w:rsidP="00E256B4">
            <w:pPr>
              <w:spacing w:after="160" w:line="256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</w:tcPr>
          <w:p w14:paraId="4112C0D3" w14:textId="77777777" w:rsidR="00761CAD" w:rsidRPr="00824325" w:rsidRDefault="00761CAD" w:rsidP="00E256B4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077C36C6" w14:textId="77777777" w:rsidR="00761CAD" w:rsidRPr="00824325" w:rsidRDefault="00761CAD" w:rsidP="00E256B4">
            <w:pPr>
              <w:spacing w:after="160" w:line="256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</w:tcPr>
          <w:p w14:paraId="434DEE6B" w14:textId="77777777" w:rsidR="00761CAD" w:rsidRPr="00824325" w:rsidRDefault="00761CAD" w:rsidP="00E256B4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824325">
              <w:rPr>
                <w:i/>
                <w:sz w:val="20"/>
                <w:szCs w:val="20"/>
                <w:lang w:val="en-US"/>
              </w:rPr>
              <w:t>d</w:t>
            </w:r>
            <w:r w:rsidRPr="00824325">
              <w:rPr>
                <w:sz w:val="20"/>
                <w:szCs w:val="20"/>
                <w:lang w:val="en-US"/>
              </w:rPr>
              <w:t>*</w:t>
            </w:r>
          </w:p>
        </w:tc>
      </w:tr>
      <w:tr w:rsidR="00761CAD" w:rsidRPr="00761CAD" w14:paraId="3CE5930E" w14:textId="77777777" w:rsidTr="00BC4E84"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14:paraId="33BB9166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bookmarkStart w:id="1" w:name="_Hlk19545058"/>
            <w:r w:rsidRPr="00824325">
              <w:rPr>
                <w:sz w:val="20"/>
                <w:szCs w:val="20"/>
                <w:lang w:val="en-US"/>
              </w:rPr>
              <w:t>CBCL/ YSR</w:t>
            </w: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14:paraId="3DC5C614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Social Withdrawal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14:paraId="674CC6CE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74 (82.8)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0773A900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8.20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14:paraId="7B272882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3.17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</w:tcPr>
          <w:p w14:paraId="2849F651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4.74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</w:tcPr>
          <w:p w14:paraId="387B5B44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3.5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6F69115F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6.49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2CCC6944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</w:tcPr>
          <w:p w14:paraId="38EF2401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49 (75.2)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</w:tcPr>
          <w:p w14:paraId="49450D15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7.90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14:paraId="7913CCD8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.62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14:paraId="07A68218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4.73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</w:tcPr>
          <w:p w14:paraId="19D97D81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3.06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</w:tcPr>
          <w:p w14:paraId="47B08CD6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5.64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</w:tcPr>
          <w:p w14:paraId="5B17D8D0" w14:textId="77777777" w:rsidR="00761CAD" w:rsidRPr="00824325" w:rsidRDefault="00761CAD" w:rsidP="00BC4E84">
            <w:pPr>
              <w:tabs>
                <w:tab w:val="left" w:pos="151"/>
              </w:tabs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21</w:t>
            </w:r>
          </w:p>
        </w:tc>
      </w:tr>
      <w:tr w:rsidR="00761CAD" w:rsidRPr="00761CAD" w14:paraId="5C4AB349" w14:textId="77777777" w:rsidTr="00BC4E84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E4764B7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3EF9826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Somatic Complaint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9ACB136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36 (71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117426E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5.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45C3952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.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10FE3F1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3.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19A876A2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.9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EDBF5C6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0.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07708D5E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3EBF9F0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13 (64.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EE014CD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6.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58AC12F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.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721F134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3.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6C2F3C84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3.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B31920E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2.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7BD17E6" w14:textId="77777777" w:rsidR="00761CAD" w:rsidRPr="00824325" w:rsidRDefault="00761CAD" w:rsidP="00CF7191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05</w:t>
            </w:r>
          </w:p>
        </w:tc>
      </w:tr>
      <w:tr w:rsidR="00761CAD" w:rsidRPr="00761CAD" w14:paraId="069AADA2" w14:textId="77777777" w:rsidTr="00BC4E84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8CCE477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765871E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Anxiety/ Depressi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CFD5439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66 (80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D95161B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1.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B7DC5F9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4.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320DC31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6.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3EAC0BA8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4.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9480D49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6.8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0C32A0E2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D52BF25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50 (75.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A7B9508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6.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2111C4A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6.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5770831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9.7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2821A50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6.7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4385916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5.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0BE7BA7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09</w:t>
            </w:r>
          </w:p>
        </w:tc>
      </w:tr>
      <w:tr w:rsidR="00761CAD" w:rsidRPr="00761CAD" w14:paraId="6760CDD1" w14:textId="77777777" w:rsidTr="00BC4E84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703CBE8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67B27BFD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Social Problem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54B8ABA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60 (48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E15D809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5.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70DC2A3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,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5F0BA4F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3.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F285367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.6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9143CB6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9.9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3869BEA0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BC2D5EB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48 (44.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C957164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6.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C2BB4B6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.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3C08A7A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3.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C8D346C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.6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02105BA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2.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DE57906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25</w:t>
            </w:r>
          </w:p>
        </w:tc>
      </w:tr>
      <w:tr w:rsidR="00761CAD" w:rsidRPr="00761CAD" w14:paraId="19FD8DFE" w14:textId="77777777" w:rsidTr="00BC4E84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7C4C7D6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333085A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Thought Problem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7D43397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77 (53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2CC3253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3.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EB36768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392BEAD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7FA9A7AB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A924D7F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2.6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49B3DD13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434F6E0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13 (64.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EEFA21A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3.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A2A9829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.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F1C3922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.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68C897D4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.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2758EFB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0.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2FB33C3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0.85</w:t>
            </w:r>
          </w:p>
        </w:tc>
      </w:tr>
      <w:tr w:rsidR="00761CAD" w:rsidRPr="00761CAD" w14:paraId="7C946AAD" w14:textId="77777777" w:rsidTr="00BC4E84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F3D0E0F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5451258C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Attention Problem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81A4C5E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00 (60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3F08A31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8.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DF23DB0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3.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1355225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5.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359D1AAD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4.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7153264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8.3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333B1479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C8D403E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98 (59.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1E68601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9.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3AFBB65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.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7B4BBCD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6.7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4B958475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3.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207664E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2.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0EC8418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30</w:t>
            </w:r>
          </w:p>
        </w:tc>
      </w:tr>
      <w:tr w:rsidR="00761CAD" w:rsidRPr="00761CAD" w14:paraId="5BB191E4" w14:textId="77777777" w:rsidTr="00BC4E84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64CD6682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6E26637" w14:textId="1021E6F6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Rule-</w:t>
            </w:r>
            <w:proofErr w:type="gramStart"/>
            <w:r w:rsidRPr="00824325">
              <w:rPr>
                <w:sz w:val="20"/>
                <w:szCs w:val="20"/>
                <w:lang w:val="en-US"/>
              </w:rPr>
              <w:t>breaking  Behavior</w:t>
            </w:r>
            <w:proofErr w:type="gramEnd"/>
            <w:r w:rsidRPr="0082432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6780F6B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61 (48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6F441A1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5.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3869B73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3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E065C14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3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750721CF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3.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DA90B65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7.5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4926EBA5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52AFD7E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21 (36.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D4BC1D7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7.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E57FA59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.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02BE660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5.4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2F31B3A3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3.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20C547FD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7.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B67799E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01</w:t>
            </w:r>
          </w:p>
        </w:tc>
      </w:tr>
      <w:tr w:rsidR="00761CAD" w:rsidRPr="00761CAD" w14:paraId="228DEC0F" w14:textId="77777777" w:rsidTr="00BC4E84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636BC75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CE8AC2C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Aggressive Behavio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521DB64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50 (45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EEA6924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4.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1D04D70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5.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F37A6D7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9.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45086830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5.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E91CA6F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9.9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A0FEBB9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FD30B85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08 (32.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E6DDC0F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5.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7A01746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3.8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3A99A85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0.8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6C999BBB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4.8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5BF856B5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9.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1234EAB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11</w:t>
            </w:r>
          </w:p>
        </w:tc>
      </w:tr>
      <w:tr w:rsidR="00761CAD" w:rsidRPr="00761CAD" w14:paraId="477C5392" w14:textId="77777777" w:rsidTr="00BC4E84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9A5D18B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9649006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Internalizing Problem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1F5F772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86 (86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4228BE9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2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C5E25A9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8.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2D7B131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3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47B574C0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8.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74CBC53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7.0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75E17612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657B7A09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67 (80.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D05A1E1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6.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C20232E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9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7F291E0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6.5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1FD30316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0.5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D2A2C1E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6.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5EB85E4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14</w:t>
            </w:r>
          </w:p>
        </w:tc>
      </w:tr>
      <w:tr w:rsidR="00761CAD" w:rsidRPr="00761CAD" w14:paraId="21B30641" w14:textId="77777777" w:rsidTr="00BC4E84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79ED66B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3947A32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Externalizing Problem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220BA44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65 (49.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C967DF8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9.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46B86F0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7.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C24519E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2.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185C0F97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7.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ECECAA1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9.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7E4053DB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4DE02CE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04 (31.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41E5142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2.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A202233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5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DCCD479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5.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25FFE68C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7.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53C525D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9.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6309AE4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28</w:t>
            </w:r>
          </w:p>
        </w:tc>
      </w:tr>
      <w:tr w:rsidR="00761CAD" w:rsidRPr="00761CAD" w14:paraId="09ED5AF5" w14:textId="77777777" w:rsidTr="00BC4E84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6C03B4E4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653F8164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Total Problem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053CF31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63 (79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A4059ED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56.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1C6ABBE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9.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DB77F46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35.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139A85D0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1.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A0C26D3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6.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2F3A3137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667EC62C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31 (69.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288572DB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68.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294127A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9.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595A0C6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46.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78458639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3.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E3B1EB0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5.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D1501A7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17</w:t>
            </w:r>
          </w:p>
        </w:tc>
      </w:tr>
      <w:tr w:rsidR="00761CAD" w:rsidRPr="00761CAD" w14:paraId="54389476" w14:textId="77777777" w:rsidTr="00BC4E84">
        <w:tc>
          <w:tcPr>
            <w:tcW w:w="1719" w:type="dxa"/>
            <w:tcBorders>
              <w:top w:val="nil"/>
              <w:left w:val="nil"/>
              <w:right w:val="nil"/>
            </w:tcBorders>
          </w:tcPr>
          <w:p w14:paraId="71C72312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FBB-DES/ SBB-DES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</w:tcPr>
          <w:p w14:paraId="7F9960F9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</w:tcPr>
          <w:p w14:paraId="3A2A1EFA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78 (83.4)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14:paraId="7CF333A9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</w:tcPr>
          <w:p w14:paraId="1911C83E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</w:tcPr>
          <w:p w14:paraId="5A3BB116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</w:tcPr>
          <w:p w14:paraId="3F058C88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14:paraId="52ED1AB1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3.9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25D79B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</w:tcPr>
          <w:p w14:paraId="5FCD574F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264 (79.8)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</w:tcPr>
          <w:p w14:paraId="639B513B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19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14:paraId="588834FA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14:paraId="7C652DEA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</w:tcPr>
          <w:p w14:paraId="509F54B4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0B817069" w14:textId="77777777" w:rsidR="00761CAD" w:rsidRPr="00824325" w:rsidRDefault="00761CAD" w:rsidP="004F4F56">
            <w:pPr>
              <w:spacing w:after="160" w:line="256" w:lineRule="auto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7.30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</w:tcPr>
          <w:p w14:paraId="7FC218A6" w14:textId="77777777" w:rsidR="00761CAD" w:rsidRPr="00824325" w:rsidRDefault="00761CAD" w:rsidP="004F4F56">
            <w:pPr>
              <w:spacing w:after="160" w:line="256" w:lineRule="auto"/>
              <w:jc w:val="center"/>
              <w:rPr>
                <w:sz w:val="20"/>
                <w:szCs w:val="20"/>
                <w:lang w:val="en-US"/>
              </w:rPr>
            </w:pPr>
            <w:r w:rsidRPr="00824325">
              <w:rPr>
                <w:sz w:val="20"/>
                <w:szCs w:val="20"/>
                <w:lang w:val="en-US"/>
              </w:rPr>
              <w:t>1.20</w:t>
            </w:r>
          </w:p>
        </w:tc>
      </w:tr>
    </w:tbl>
    <w:bookmarkEnd w:id="1"/>
    <w:p w14:paraId="19A44BF6" w14:textId="77777777" w:rsidR="00761CAD" w:rsidRPr="00824325" w:rsidRDefault="00761CAD" w:rsidP="00A43CC8">
      <w:pPr>
        <w:rPr>
          <w:sz w:val="20"/>
          <w:szCs w:val="20"/>
          <w:lang w:val="en-US"/>
        </w:rPr>
      </w:pPr>
      <w:r w:rsidRPr="00824325">
        <w:rPr>
          <w:sz w:val="20"/>
          <w:szCs w:val="20"/>
          <w:lang w:val="en-US"/>
        </w:rPr>
        <w:t xml:space="preserve">* all: </w:t>
      </w:r>
      <w:r w:rsidRPr="00824325">
        <w:rPr>
          <w:i/>
          <w:sz w:val="20"/>
          <w:szCs w:val="20"/>
          <w:lang w:val="en-US"/>
        </w:rPr>
        <w:t>p</w:t>
      </w:r>
      <w:r w:rsidRPr="00824325">
        <w:rPr>
          <w:sz w:val="20"/>
          <w:szCs w:val="20"/>
          <w:lang w:val="en-US"/>
        </w:rPr>
        <w:t xml:space="preserve"> &lt; .001</w:t>
      </w:r>
    </w:p>
    <w:sectPr w:rsidR="00761CAD" w:rsidRPr="00824325" w:rsidSect="00C70A65">
      <w:pgSz w:w="16838" w:h="11906" w:orient="landscape"/>
      <w:pgMar w:top="567" w:right="1418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CA0178"/>
    <w:multiLevelType w:val="hybridMultilevel"/>
    <w:tmpl w:val="FE883F72"/>
    <w:lvl w:ilvl="0" w:tplc="0407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79B"/>
    <w:rsid w:val="00031524"/>
    <w:rsid w:val="00054532"/>
    <w:rsid w:val="00086B57"/>
    <w:rsid w:val="000C3D60"/>
    <w:rsid w:val="000F5770"/>
    <w:rsid w:val="00114D50"/>
    <w:rsid w:val="00116485"/>
    <w:rsid w:val="001305A2"/>
    <w:rsid w:val="00141F3B"/>
    <w:rsid w:val="0015161F"/>
    <w:rsid w:val="001624EE"/>
    <w:rsid w:val="00165771"/>
    <w:rsid w:val="00175D4A"/>
    <w:rsid w:val="00176EF3"/>
    <w:rsid w:val="00195F39"/>
    <w:rsid w:val="001C48D8"/>
    <w:rsid w:val="001E4442"/>
    <w:rsid w:val="001F2B19"/>
    <w:rsid w:val="0023560B"/>
    <w:rsid w:val="002739B6"/>
    <w:rsid w:val="00274D82"/>
    <w:rsid w:val="002B0BA2"/>
    <w:rsid w:val="002D3127"/>
    <w:rsid w:val="00320531"/>
    <w:rsid w:val="00333236"/>
    <w:rsid w:val="003574EF"/>
    <w:rsid w:val="003B3705"/>
    <w:rsid w:val="003B7D79"/>
    <w:rsid w:val="003C6916"/>
    <w:rsid w:val="003D27D4"/>
    <w:rsid w:val="003F7BA3"/>
    <w:rsid w:val="0041507D"/>
    <w:rsid w:val="004531D5"/>
    <w:rsid w:val="004868A0"/>
    <w:rsid w:val="004903A0"/>
    <w:rsid w:val="004D2DA4"/>
    <w:rsid w:val="004F4F56"/>
    <w:rsid w:val="005245A0"/>
    <w:rsid w:val="0054627F"/>
    <w:rsid w:val="00595669"/>
    <w:rsid w:val="005C1A6C"/>
    <w:rsid w:val="00604DA5"/>
    <w:rsid w:val="0061179B"/>
    <w:rsid w:val="0066391A"/>
    <w:rsid w:val="006A143D"/>
    <w:rsid w:val="006E37AF"/>
    <w:rsid w:val="00710D0F"/>
    <w:rsid w:val="00751237"/>
    <w:rsid w:val="00753A7C"/>
    <w:rsid w:val="00761CAD"/>
    <w:rsid w:val="00765B16"/>
    <w:rsid w:val="00775239"/>
    <w:rsid w:val="007A1B9E"/>
    <w:rsid w:val="007D5BB5"/>
    <w:rsid w:val="007E7408"/>
    <w:rsid w:val="00804BE4"/>
    <w:rsid w:val="00813A38"/>
    <w:rsid w:val="00822F3C"/>
    <w:rsid w:val="00824325"/>
    <w:rsid w:val="00825D58"/>
    <w:rsid w:val="00872E43"/>
    <w:rsid w:val="00887E0B"/>
    <w:rsid w:val="008A3926"/>
    <w:rsid w:val="008A6B0B"/>
    <w:rsid w:val="008F06C6"/>
    <w:rsid w:val="009274F0"/>
    <w:rsid w:val="00963033"/>
    <w:rsid w:val="00965DD5"/>
    <w:rsid w:val="009C7AFB"/>
    <w:rsid w:val="009E694F"/>
    <w:rsid w:val="009F6DD8"/>
    <w:rsid w:val="00A04104"/>
    <w:rsid w:val="00A07B6D"/>
    <w:rsid w:val="00A43CC8"/>
    <w:rsid w:val="00A44507"/>
    <w:rsid w:val="00A70942"/>
    <w:rsid w:val="00AA761F"/>
    <w:rsid w:val="00AE2DB6"/>
    <w:rsid w:val="00AF297E"/>
    <w:rsid w:val="00AF5567"/>
    <w:rsid w:val="00B13DB2"/>
    <w:rsid w:val="00B43F07"/>
    <w:rsid w:val="00B50EF5"/>
    <w:rsid w:val="00B57AF7"/>
    <w:rsid w:val="00B8544D"/>
    <w:rsid w:val="00BC4E84"/>
    <w:rsid w:val="00BE76C2"/>
    <w:rsid w:val="00C14D55"/>
    <w:rsid w:val="00C327E5"/>
    <w:rsid w:val="00C70A65"/>
    <w:rsid w:val="00C912C4"/>
    <w:rsid w:val="00C95E06"/>
    <w:rsid w:val="00C977CD"/>
    <w:rsid w:val="00CA2C3F"/>
    <w:rsid w:val="00CA7B8F"/>
    <w:rsid w:val="00CB7AA4"/>
    <w:rsid w:val="00CD73F0"/>
    <w:rsid w:val="00CE2A0F"/>
    <w:rsid w:val="00CF099B"/>
    <w:rsid w:val="00CF7191"/>
    <w:rsid w:val="00D4095E"/>
    <w:rsid w:val="00D52978"/>
    <w:rsid w:val="00D56CB7"/>
    <w:rsid w:val="00D90D48"/>
    <w:rsid w:val="00DE315A"/>
    <w:rsid w:val="00E256B4"/>
    <w:rsid w:val="00E45B20"/>
    <w:rsid w:val="00E510AB"/>
    <w:rsid w:val="00EE4B9D"/>
    <w:rsid w:val="00EF0D6E"/>
    <w:rsid w:val="00F554E7"/>
    <w:rsid w:val="00F6056F"/>
    <w:rsid w:val="00F60BD2"/>
    <w:rsid w:val="00F64385"/>
    <w:rsid w:val="00F93F20"/>
    <w:rsid w:val="00F9708F"/>
    <w:rsid w:val="00FA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C14515"/>
  <w15:docId w15:val="{205E755A-F1E5-4E72-B9C6-BF65976BF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1179B"/>
    <w:rPr>
      <w:rFonts w:ascii="Times New Roman" w:eastAsia="Times New Roman" w:hAnsi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rsid w:val="00A07B6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07B6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A07B6D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07B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A07B6D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A07B6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A07B6D"/>
    <w:rPr>
      <w:rFonts w:ascii="Segoe UI" w:hAnsi="Segoe UI" w:cs="Segoe UI"/>
      <w:sz w:val="18"/>
      <w:szCs w:val="18"/>
      <w:lang w:eastAsia="de-DE"/>
    </w:rPr>
  </w:style>
  <w:style w:type="table" w:styleId="Tabellenraster">
    <w:name w:val="Table Grid"/>
    <w:basedOn w:val="NormaleTabelle"/>
    <w:uiPriority w:val="99"/>
    <w:rsid w:val="00C95E0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99"/>
    <w:qFormat/>
    <w:rsid w:val="00175D4A"/>
    <w:pPr>
      <w:ind w:left="720"/>
      <w:contextualSpacing/>
    </w:pPr>
  </w:style>
  <w:style w:type="character" w:styleId="Hyperlink">
    <w:name w:val="Hyperlink"/>
    <w:basedOn w:val="Absatz-Standardschriftart"/>
    <w:uiPriority w:val="99"/>
    <w:rsid w:val="00A43CC8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351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8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8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: Effectiveness of usual care cognitive-behavioral therapy for adolescents with depressive disorders rated by parents and patients</vt:lpstr>
    </vt:vector>
  </TitlesOfParts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Effectiveness of usual care cognitive-behavioral therapy for adolescents with depressive disorders rated by parents and patients</dc:title>
  <dc:subject/>
  <dc:creator>Daniel Walter</dc:creator>
  <cp:keywords/>
  <dc:description/>
  <cp:lastModifiedBy>Daniel Walter</cp:lastModifiedBy>
  <cp:revision>3</cp:revision>
  <dcterms:created xsi:type="dcterms:W3CDTF">2021-07-27T13:39:00Z</dcterms:created>
  <dcterms:modified xsi:type="dcterms:W3CDTF">2021-07-27T13:40:00Z</dcterms:modified>
</cp:coreProperties>
</file>